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4DCD3" w14:textId="1EBAF3A4" w:rsidR="006B38C6" w:rsidRPr="0093680B" w:rsidRDefault="006B38C6" w:rsidP="006B38C6">
      <w:r w:rsidRPr="0093680B">
        <w:t>S</w:t>
      </w:r>
      <w:r>
        <w:t>7</w:t>
      </w:r>
      <w:r w:rsidRPr="0093680B">
        <w:t xml:space="preserve">: Modelled mean frailty over time for different age groups, stratified by wealth </w:t>
      </w:r>
      <w:proofErr w:type="spellStart"/>
      <w:r w:rsidRPr="0093680B">
        <w:t>tertile</w:t>
      </w:r>
      <w:proofErr w:type="spellEnd"/>
      <w:r w:rsidRPr="0093680B">
        <w:t xml:space="preserve"> and sex using an interrupted time series approach with interruption in 2014</w:t>
      </w:r>
    </w:p>
    <w:p w14:paraId="75185966" w14:textId="77777777" w:rsidR="006B38C6" w:rsidRPr="0093680B" w:rsidRDefault="006B38C6" w:rsidP="006B38C6">
      <w:r>
        <w:rPr>
          <w:noProof/>
        </w:rPr>
        <w:drawing>
          <wp:inline distT="0" distB="0" distL="0" distR="0" wp14:anchorId="77794222" wp14:editId="01EB03CC">
            <wp:extent cx="5727700" cy="2671445"/>
            <wp:effectExtent l="0" t="0" r="0" b="0"/>
            <wp:docPr id="1405010971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010971" name="Picture 2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A9A96" w14:textId="77777777" w:rsidR="006B38C6" w:rsidRPr="0093680B" w:rsidRDefault="006B38C6" w:rsidP="006B38C6"/>
    <w:p w14:paraId="222B06EE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C6"/>
    <w:rsid w:val="00674847"/>
    <w:rsid w:val="006B38C6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BC123"/>
  <w15:chartTrackingRefBased/>
  <w15:docId w15:val="{5A7B0237-24DD-D44D-A10C-B3C91A7CD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8C6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8:00Z</dcterms:created>
  <dcterms:modified xsi:type="dcterms:W3CDTF">2023-10-08T17:28:00Z</dcterms:modified>
</cp:coreProperties>
</file>